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A0CAA" w14:textId="0E656AAC" w:rsidR="008D1248" w:rsidRPr="005C7BD7" w:rsidRDefault="008D1248" w:rsidP="008D1248">
      <w:pPr>
        <w:spacing w:line="480" w:lineRule="auto"/>
        <w:rPr>
          <w:lang w:val="en-US" w:eastAsia="es-ES"/>
        </w:rPr>
      </w:pPr>
      <w:r>
        <w:rPr>
          <w:b/>
          <w:lang w:val="en-US" w:eastAsia="es-ES"/>
        </w:rPr>
        <w:t>S</w:t>
      </w:r>
      <w:r w:rsidR="00FA0AB7">
        <w:rPr>
          <w:b/>
          <w:lang w:val="en-US" w:eastAsia="es-ES"/>
        </w:rPr>
        <w:t>3</w:t>
      </w:r>
      <w:r>
        <w:rPr>
          <w:b/>
          <w:lang w:val="en-US" w:eastAsia="es-ES"/>
        </w:rPr>
        <w:t xml:space="preserve"> </w:t>
      </w:r>
      <w:r w:rsidRPr="005C7BD7">
        <w:rPr>
          <w:b/>
          <w:lang w:val="en-US" w:eastAsia="es-ES"/>
        </w:rPr>
        <w:t>Table.</w:t>
      </w:r>
      <w:r>
        <w:rPr>
          <w:lang w:val="en-US" w:eastAsia="es-ES"/>
        </w:rPr>
        <w:t xml:space="preserve"> </w:t>
      </w:r>
      <w:r w:rsidRPr="0040387D">
        <w:rPr>
          <w:b/>
          <w:lang w:val="en-US" w:eastAsia="es-ES"/>
        </w:rPr>
        <w:t xml:space="preserve">Individual and mean </w:t>
      </w:r>
      <w:r w:rsidR="001B7CC2">
        <w:rPr>
          <w:b/>
          <w:lang w:val="en-US" w:eastAsia="es-ES"/>
        </w:rPr>
        <w:t>serum concentrations (ng/mL) of rhASA in juveni</w:t>
      </w:r>
      <w:r w:rsidR="001B7CC2" w:rsidRPr="00FA0AB7">
        <w:rPr>
          <w:b/>
          <w:lang w:val="en-US" w:eastAsia="es-ES"/>
        </w:rPr>
        <w:t>le</w:t>
      </w:r>
      <w:r w:rsidRPr="00FA0AB7">
        <w:rPr>
          <w:b/>
          <w:lang w:val="en-US"/>
        </w:rPr>
        <w:t xml:space="preserve"> </w:t>
      </w:r>
      <w:r w:rsidRPr="00FA0AB7">
        <w:rPr>
          <w:b/>
          <w:lang w:val="en-US" w:eastAsia="es-ES"/>
        </w:rPr>
        <w:t>cynomolgus</w:t>
      </w:r>
      <w:r w:rsidRPr="00FA0AB7">
        <w:rPr>
          <w:b/>
          <w:lang w:val="en-US"/>
        </w:rPr>
        <w:t xml:space="preserve"> monkeys </w:t>
      </w:r>
      <w:r w:rsidRPr="00FA0AB7">
        <w:rPr>
          <w:b/>
          <w:lang w:val="en-US" w:eastAsia="es-ES"/>
        </w:rPr>
        <w:t xml:space="preserve">following intrathecal administration of </w:t>
      </w:r>
      <w:r w:rsidRPr="00FA0AB7">
        <w:rPr>
          <w:b/>
          <w:lang w:val="en-US"/>
        </w:rPr>
        <w:t xml:space="preserve">rhASA </w:t>
      </w:r>
      <w:r w:rsidRPr="00FA0AB7">
        <w:rPr>
          <w:b/>
          <w:lang w:val="en-US" w:eastAsia="es-ES"/>
        </w:rPr>
        <w:t>6.0 mg</w:t>
      </w:r>
      <w:r w:rsidRPr="00FA0AB7">
        <w:rPr>
          <w:b/>
          <w:lang w:val="en-US"/>
        </w:rPr>
        <w:t xml:space="preserve"> manufactured using process A or process B.</w:t>
      </w:r>
    </w:p>
    <w:tbl>
      <w:tblPr>
        <w:tblStyle w:val="TableGrid"/>
        <w:tblW w:w="10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21"/>
        <w:gridCol w:w="1021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FA0AB7" w:rsidRPr="001834B6" w14:paraId="09A53718" w14:textId="1D21278A" w:rsidTr="00624953">
        <w:trPr>
          <w:trHeight w:val="34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5BB48483" w14:textId="626BD76A" w:rsidR="00FA0AB7" w:rsidRPr="001834B6" w:rsidRDefault="00FA0AB7" w:rsidP="001B7CC2">
            <w:pPr>
              <w:spacing w:line="240" w:lineRule="auto"/>
              <w:rPr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14:paraId="374C7C9E" w14:textId="2490CF42" w:rsidR="00FA0AB7" w:rsidRPr="001834B6" w:rsidRDefault="00FA0AB7" w:rsidP="001B7CC2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14:paraId="0C5589E0" w14:textId="5283C7B2" w:rsidR="00FA0AB7" w:rsidRPr="001834B6" w:rsidRDefault="00FA0AB7" w:rsidP="001B7CC2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7256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11F0A110" w14:textId="6CE92AC6" w:rsidR="00FA0AB7" w:rsidRPr="00FA0AB7" w:rsidRDefault="00FA0AB7" w:rsidP="001B7CC2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>
              <w:rPr>
                <w:b/>
                <w:bCs/>
                <w:kern w:val="32"/>
                <w:szCs w:val="24"/>
              </w:rPr>
              <w:t>Time after dose (h)</w:t>
            </w:r>
          </w:p>
        </w:tc>
      </w:tr>
      <w:tr w:rsidR="00FA0AB7" w:rsidRPr="001834B6" w14:paraId="4B113FA2" w14:textId="77777777" w:rsidTr="00FA0AB7">
        <w:trPr>
          <w:trHeight w:val="34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152569F" w14:textId="3966D4EA" w:rsidR="00FA0AB7" w:rsidRPr="001834B6" w:rsidRDefault="00FA0AB7" w:rsidP="00FA0AB7">
            <w:pPr>
              <w:spacing w:line="240" w:lineRule="auto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Process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14:paraId="6ED1DD96" w14:textId="3902E87B" w:rsidR="00FA0AB7" w:rsidRPr="001834B6" w:rsidRDefault="00FA0AB7" w:rsidP="00FA0AB7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Sex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14:paraId="042EBCCE" w14:textId="3F9D777F" w:rsidR="00FA0AB7" w:rsidRPr="001834B6" w:rsidRDefault="00FA0AB7" w:rsidP="00FA0AB7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Animal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100DE150" w14:textId="16FE218D" w:rsidR="00FA0AB7" w:rsidRDefault="00FA0AB7" w:rsidP="00FA0AB7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>
              <w:rPr>
                <w:b/>
                <w:sz w:val="22"/>
                <w:szCs w:val="22"/>
                <w:lang w:val="en-US" w:eastAsia="es-ES"/>
              </w:rPr>
              <w:t>0.083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7F896F8F" w14:textId="2E59CC9B" w:rsidR="00FA0AB7" w:rsidRPr="00FA0AB7" w:rsidRDefault="00FA0AB7" w:rsidP="00FA0AB7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FA0AB7">
              <w:rPr>
                <w:b/>
                <w:sz w:val="22"/>
                <w:szCs w:val="22"/>
                <w:lang w:val="en-US" w:eastAsia="es-ES"/>
              </w:rPr>
              <w:t>0.25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5689B550" w14:textId="460B1A7E" w:rsidR="00FA0AB7" w:rsidRPr="00FA0AB7" w:rsidRDefault="00FA0AB7" w:rsidP="00FA0AB7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0.5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7BFD9B58" w14:textId="330438DA" w:rsidR="00FA0AB7" w:rsidRPr="00FA0AB7" w:rsidRDefault="00FA0AB7" w:rsidP="00FA0AB7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1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4B3D84A4" w14:textId="4405DE4F" w:rsidR="00FA0AB7" w:rsidRPr="00FA0AB7" w:rsidRDefault="00FA0AB7" w:rsidP="00FA0AB7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2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12166338" w14:textId="302E51BE" w:rsidR="00FA0AB7" w:rsidRPr="00FA0AB7" w:rsidRDefault="00FA0AB7" w:rsidP="00FA0AB7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4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7FE9146F" w14:textId="7C02C614" w:rsidR="00FA0AB7" w:rsidRPr="00FA0AB7" w:rsidRDefault="00FA0AB7" w:rsidP="00FA0AB7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8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2BC1F643" w14:textId="1175E83A" w:rsidR="00FA0AB7" w:rsidRPr="00FA0AB7" w:rsidRDefault="00FA0AB7" w:rsidP="00FA0AB7">
            <w:pPr>
              <w:spacing w:line="240" w:lineRule="auto"/>
              <w:jc w:val="center"/>
              <w:rPr>
                <w:b/>
                <w:bCs/>
                <w:kern w:val="32"/>
                <w:szCs w:val="24"/>
              </w:rPr>
            </w:pPr>
            <w:r w:rsidRPr="00FA0AB7">
              <w:rPr>
                <w:b/>
                <w:bCs/>
                <w:kern w:val="32"/>
                <w:szCs w:val="24"/>
              </w:rPr>
              <w:t>24</w:t>
            </w:r>
          </w:p>
        </w:tc>
      </w:tr>
      <w:tr w:rsidR="00FA0AB7" w:rsidRPr="001834B6" w14:paraId="4BE25592" w14:textId="614E36DC" w:rsidTr="00FA0AB7">
        <w:trPr>
          <w:trHeight w:val="283"/>
        </w:trPr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223F55CF" w14:textId="77777777" w:rsidR="00FA0AB7" w:rsidRPr="001834B6" w:rsidRDefault="00FA0AB7" w:rsidP="00FA0AB7">
            <w:pPr>
              <w:spacing w:line="240" w:lineRule="auto"/>
              <w:rPr>
                <w:bCs/>
                <w:sz w:val="22"/>
                <w:szCs w:val="22"/>
              </w:rPr>
            </w:pPr>
            <w:r w:rsidRPr="001834B6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72CBA19D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090405D1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7A5FC71D" w14:textId="4DE0FA1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47669979" w14:textId="1E632C5E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461A8D33" w14:textId="0011725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03A7B9FE" w14:textId="053837B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5496FE4B" w14:textId="5BC5173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0.7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3FA665DA" w14:textId="55A7301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71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6D9E3788" w14:textId="3A79542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25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69C5465A" w14:textId="2F95431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2.3</w:t>
            </w:r>
          </w:p>
        </w:tc>
      </w:tr>
      <w:tr w:rsidR="00FA0AB7" w:rsidRPr="001834B6" w14:paraId="6E31B62D" w14:textId="3B4E41A2" w:rsidTr="00FA0AB7">
        <w:trPr>
          <w:trHeight w:val="283"/>
        </w:trPr>
        <w:tc>
          <w:tcPr>
            <w:tcW w:w="993" w:type="dxa"/>
            <w:vMerge/>
          </w:tcPr>
          <w:p w14:paraId="44F9B235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3A3671DF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5BB50F3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907" w:type="dxa"/>
          </w:tcPr>
          <w:p w14:paraId="0E1D6B6C" w14:textId="4AE68CFC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19AECC5A" w14:textId="0B506CD6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5.5</w:t>
            </w:r>
          </w:p>
        </w:tc>
        <w:tc>
          <w:tcPr>
            <w:tcW w:w="907" w:type="dxa"/>
          </w:tcPr>
          <w:p w14:paraId="61E2626C" w14:textId="0B12093C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3.5</w:t>
            </w:r>
          </w:p>
        </w:tc>
        <w:tc>
          <w:tcPr>
            <w:tcW w:w="907" w:type="dxa"/>
          </w:tcPr>
          <w:p w14:paraId="44E6BF3F" w14:textId="0819CA7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7</w:t>
            </w:r>
          </w:p>
        </w:tc>
        <w:tc>
          <w:tcPr>
            <w:tcW w:w="907" w:type="dxa"/>
          </w:tcPr>
          <w:p w14:paraId="6343B0F2" w14:textId="2D0950C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65</w:t>
            </w:r>
          </w:p>
        </w:tc>
        <w:tc>
          <w:tcPr>
            <w:tcW w:w="907" w:type="dxa"/>
          </w:tcPr>
          <w:p w14:paraId="36E824AF" w14:textId="551A81CC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83</w:t>
            </w:r>
          </w:p>
        </w:tc>
        <w:tc>
          <w:tcPr>
            <w:tcW w:w="907" w:type="dxa"/>
          </w:tcPr>
          <w:p w14:paraId="02D40F37" w14:textId="3DB9094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34</w:t>
            </w:r>
          </w:p>
        </w:tc>
        <w:tc>
          <w:tcPr>
            <w:tcW w:w="907" w:type="dxa"/>
          </w:tcPr>
          <w:p w14:paraId="1C5868F4" w14:textId="7FB44AFC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4.3</w:t>
            </w:r>
          </w:p>
        </w:tc>
      </w:tr>
      <w:tr w:rsidR="00FA0AB7" w:rsidRPr="001834B6" w14:paraId="533455C5" w14:textId="5144D04A" w:rsidTr="00FA0AB7">
        <w:trPr>
          <w:trHeight w:val="283"/>
        </w:trPr>
        <w:tc>
          <w:tcPr>
            <w:tcW w:w="993" w:type="dxa"/>
            <w:vMerge/>
          </w:tcPr>
          <w:p w14:paraId="0426DE5A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622CDBDD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DFB9DD3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907" w:type="dxa"/>
          </w:tcPr>
          <w:p w14:paraId="68E2A11C" w14:textId="09BB707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594B99F2" w14:textId="276BFAD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445DAC89" w14:textId="4DF905C8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58B0D285" w14:textId="1A21249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3.2</w:t>
            </w:r>
          </w:p>
        </w:tc>
        <w:tc>
          <w:tcPr>
            <w:tcW w:w="907" w:type="dxa"/>
          </w:tcPr>
          <w:p w14:paraId="12890E7D" w14:textId="0F5AF80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64</w:t>
            </w:r>
          </w:p>
        </w:tc>
        <w:tc>
          <w:tcPr>
            <w:tcW w:w="907" w:type="dxa"/>
          </w:tcPr>
          <w:p w14:paraId="2EFD808B" w14:textId="29BCDDA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92</w:t>
            </w:r>
          </w:p>
        </w:tc>
        <w:tc>
          <w:tcPr>
            <w:tcW w:w="907" w:type="dxa"/>
          </w:tcPr>
          <w:p w14:paraId="4E3911A3" w14:textId="473B598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93</w:t>
            </w:r>
          </w:p>
        </w:tc>
        <w:tc>
          <w:tcPr>
            <w:tcW w:w="907" w:type="dxa"/>
          </w:tcPr>
          <w:p w14:paraId="7E667C71" w14:textId="141EBE8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1.3</w:t>
            </w:r>
          </w:p>
        </w:tc>
      </w:tr>
      <w:tr w:rsidR="00FA0AB7" w:rsidRPr="001834B6" w14:paraId="5AFE67E0" w14:textId="4DD2A237" w:rsidTr="00FA0AB7">
        <w:trPr>
          <w:trHeight w:val="283"/>
        </w:trPr>
        <w:tc>
          <w:tcPr>
            <w:tcW w:w="993" w:type="dxa"/>
            <w:vMerge/>
          </w:tcPr>
          <w:p w14:paraId="19CB4654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2655BD3D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424993E5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907" w:type="dxa"/>
          </w:tcPr>
          <w:p w14:paraId="1BBB7DA7" w14:textId="09514B68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5.8</w:t>
            </w:r>
          </w:p>
        </w:tc>
        <w:tc>
          <w:tcPr>
            <w:tcW w:w="907" w:type="dxa"/>
          </w:tcPr>
          <w:p w14:paraId="02D031C2" w14:textId="74833E01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08119AE6" w14:textId="655FB25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26701E9C" w14:textId="04869E9D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365301DB" w14:textId="787A0160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0.4</w:t>
            </w:r>
          </w:p>
        </w:tc>
        <w:tc>
          <w:tcPr>
            <w:tcW w:w="907" w:type="dxa"/>
          </w:tcPr>
          <w:p w14:paraId="297B0C2F" w14:textId="05CF6E9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15</w:t>
            </w:r>
          </w:p>
        </w:tc>
        <w:tc>
          <w:tcPr>
            <w:tcW w:w="907" w:type="dxa"/>
          </w:tcPr>
          <w:p w14:paraId="708F2C28" w14:textId="031C8A3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4</w:t>
            </w:r>
          </w:p>
        </w:tc>
        <w:tc>
          <w:tcPr>
            <w:tcW w:w="907" w:type="dxa"/>
          </w:tcPr>
          <w:p w14:paraId="3F9DE681" w14:textId="7A811FC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FA0AB7" w:rsidRPr="001834B6" w14:paraId="70571A35" w14:textId="0C0744CD" w:rsidTr="00FA0AB7">
        <w:trPr>
          <w:trHeight w:val="283"/>
        </w:trPr>
        <w:tc>
          <w:tcPr>
            <w:tcW w:w="993" w:type="dxa"/>
            <w:vMerge/>
          </w:tcPr>
          <w:p w14:paraId="6CE3D46A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7B58D0C1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94D6BD6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907" w:type="dxa"/>
          </w:tcPr>
          <w:p w14:paraId="4A2E9DA0" w14:textId="7D11FE38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1.5</w:t>
            </w:r>
          </w:p>
        </w:tc>
        <w:tc>
          <w:tcPr>
            <w:tcW w:w="907" w:type="dxa"/>
          </w:tcPr>
          <w:p w14:paraId="7961D565" w14:textId="69EEB12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39446E77" w14:textId="2349373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114E9EEE" w14:textId="6314721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8.5</w:t>
            </w:r>
          </w:p>
        </w:tc>
        <w:tc>
          <w:tcPr>
            <w:tcW w:w="907" w:type="dxa"/>
          </w:tcPr>
          <w:p w14:paraId="1033BFD2" w14:textId="2AC5212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75</w:t>
            </w:r>
          </w:p>
        </w:tc>
        <w:tc>
          <w:tcPr>
            <w:tcW w:w="907" w:type="dxa"/>
          </w:tcPr>
          <w:p w14:paraId="2C5286F9" w14:textId="02FD60D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51</w:t>
            </w:r>
          </w:p>
        </w:tc>
        <w:tc>
          <w:tcPr>
            <w:tcW w:w="907" w:type="dxa"/>
          </w:tcPr>
          <w:p w14:paraId="7510D452" w14:textId="6FCF71E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00</w:t>
            </w:r>
          </w:p>
        </w:tc>
        <w:tc>
          <w:tcPr>
            <w:tcW w:w="907" w:type="dxa"/>
          </w:tcPr>
          <w:p w14:paraId="21AE5423" w14:textId="46AD1F76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FA0AB7" w:rsidRPr="001834B6" w14:paraId="06BAB93E" w14:textId="79877F01" w:rsidTr="00FA0AB7">
        <w:trPr>
          <w:trHeight w:val="283"/>
        </w:trPr>
        <w:tc>
          <w:tcPr>
            <w:tcW w:w="993" w:type="dxa"/>
            <w:vMerge/>
          </w:tcPr>
          <w:p w14:paraId="58954C14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72947999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021" w:type="dxa"/>
          </w:tcPr>
          <w:p w14:paraId="4509D6B9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907" w:type="dxa"/>
          </w:tcPr>
          <w:p w14:paraId="257F3FAA" w14:textId="1731F6DC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1DBA290A" w14:textId="045DB3FD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8.9</w:t>
            </w:r>
          </w:p>
        </w:tc>
        <w:tc>
          <w:tcPr>
            <w:tcW w:w="907" w:type="dxa"/>
          </w:tcPr>
          <w:p w14:paraId="09C514AA" w14:textId="3DD2169D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6</w:t>
            </w:r>
          </w:p>
        </w:tc>
        <w:tc>
          <w:tcPr>
            <w:tcW w:w="907" w:type="dxa"/>
          </w:tcPr>
          <w:p w14:paraId="68B681CA" w14:textId="404CEA4D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27</w:t>
            </w:r>
          </w:p>
        </w:tc>
        <w:tc>
          <w:tcPr>
            <w:tcW w:w="907" w:type="dxa"/>
          </w:tcPr>
          <w:p w14:paraId="3C9E1FE3" w14:textId="63474F3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24</w:t>
            </w:r>
          </w:p>
        </w:tc>
        <w:tc>
          <w:tcPr>
            <w:tcW w:w="907" w:type="dxa"/>
          </w:tcPr>
          <w:p w14:paraId="193A2AD3" w14:textId="24BDE3B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93</w:t>
            </w:r>
          </w:p>
        </w:tc>
        <w:tc>
          <w:tcPr>
            <w:tcW w:w="907" w:type="dxa"/>
          </w:tcPr>
          <w:p w14:paraId="67898E95" w14:textId="52B5DB0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72</w:t>
            </w:r>
          </w:p>
        </w:tc>
        <w:tc>
          <w:tcPr>
            <w:tcW w:w="907" w:type="dxa"/>
          </w:tcPr>
          <w:p w14:paraId="232FD13B" w14:textId="403E9846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3.5</w:t>
            </w:r>
          </w:p>
        </w:tc>
      </w:tr>
      <w:tr w:rsidR="00FA0AB7" w:rsidRPr="001834B6" w14:paraId="06B30F0C" w14:textId="1491156F" w:rsidTr="00FA0AB7">
        <w:trPr>
          <w:trHeight w:val="283"/>
        </w:trPr>
        <w:tc>
          <w:tcPr>
            <w:tcW w:w="993" w:type="dxa"/>
            <w:vMerge/>
          </w:tcPr>
          <w:p w14:paraId="4461437C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6266BC38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A4F97D3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907" w:type="dxa"/>
          </w:tcPr>
          <w:p w14:paraId="7A802735" w14:textId="72D816E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216D06E1" w14:textId="29A1A35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6EADAB7E" w14:textId="6A9D372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17990519" w14:textId="5381A658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7.4</w:t>
            </w:r>
          </w:p>
        </w:tc>
        <w:tc>
          <w:tcPr>
            <w:tcW w:w="907" w:type="dxa"/>
          </w:tcPr>
          <w:p w14:paraId="64656187" w14:textId="1A5DAFB8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23</w:t>
            </w:r>
          </w:p>
        </w:tc>
        <w:tc>
          <w:tcPr>
            <w:tcW w:w="907" w:type="dxa"/>
          </w:tcPr>
          <w:p w14:paraId="205B62E5" w14:textId="60B58D3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05</w:t>
            </w:r>
          </w:p>
        </w:tc>
        <w:tc>
          <w:tcPr>
            <w:tcW w:w="907" w:type="dxa"/>
          </w:tcPr>
          <w:p w14:paraId="6CED9F6A" w14:textId="0118541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37</w:t>
            </w:r>
          </w:p>
        </w:tc>
        <w:tc>
          <w:tcPr>
            <w:tcW w:w="907" w:type="dxa"/>
          </w:tcPr>
          <w:p w14:paraId="7309967F" w14:textId="205200B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FA0AB7" w:rsidRPr="001834B6" w14:paraId="28A013E2" w14:textId="3C9F8ADC" w:rsidTr="00FA0AB7">
        <w:trPr>
          <w:trHeight w:val="283"/>
        </w:trPr>
        <w:tc>
          <w:tcPr>
            <w:tcW w:w="993" w:type="dxa"/>
            <w:vMerge/>
          </w:tcPr>
          <w:p w14:paraId="1E54EEDE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3B5C7445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4E548B1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907" w:type="dxa"/>
          </w:tcPr>
          <w:p w14:paraId="4B228F08" w14:textId="66F2C87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07D612DB" w14:textId="497C485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3A9E1315" w14:textId="7A11EFD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5D4ED6F5" w14:textId="2FD76CB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1.2</w:t>
            </w:r>
          </w:p>
        </w:tc>
        <w:tc>
          <w:tcPr>
            <w:tcW w:w="907" w:type="dxa"/>
          </w:tcPr>
          <w:p w14:paraId="34995609" w14:textId="5CDB954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23</w:t>
            </w:r>
          </w:p>
        </w:tc>
        <w:tc>
          <w:tcPr>
            <w:tcW w:w="907" w:type="dxa"/>
          </w:tcPr>
          <w:p w14:paraId="798679B9" w14:textId="366FD5A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31</w:t>
            </w:r>
          </w:p>
        </w:tc>
        <w:tc>
          <w:tcPr>
            <w:tcW w:w="907" w:type="dxa"/>
          </w:tcPr>
          <w:p w14:paraId="36F8A1F9" w14:textId="2267049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21</w:t>
            </w:r>
          </w:p>
        </w:tc>
        <w:tc>
          <w:tcPr>
            <w:tcW w:w="907" w:type="dxa"/>
          </w:tcPr>
          <w:p w14:paraId="7B6A995B" w14:textId="08B2BEB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8.0</w:t>
            </w:r>
          </w:p>
        </w:tc>
      </w:tr>
      <w:tr w:rsidR="00FA0AB7" w:rsidRPr="001834B6" w14:paraId="03774A9E" w14:textId="2161A159" w:rsidTr="00FA0AB7">
        <w:trPr>
          <w:trHeight w:val="283"/>
        </w:trPr>
        <w:tc>
          <w:tcPr>
            <w:tcW w:w="993" w:type="dxa"/>
            <w:vMerge/>
          </w:tcPr>
          <w:p w14:paraId="20279A5F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2A59FD1D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95009C4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907" w:type="dxa"/>
          </w:tcPr>
          <w:p w14:paraId="6E9381F0" w14:textId="586E369C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7.8</w:t>
            </w:r>
          </w:p>
        </w:tc>
        <w:tc>
          <w:tcPr>
            <w:tcW w:w="907" w:type="dxa"/>
          </w:tcPr>
          <w:p w14:paraId="2BECB6F2" w14:textId="0BC5FB1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4.7</w:t>
            </w:r>
          </w:p>
        </w:tc>
        <w:tc>
          <w:tcPr>
            <w:tcW w:w="907" w:type="dxa"/>
          </w:tcPr>
          <w:p w14:paraId="333324FA" w14:textId="4E6148F1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5.4</w:t>
            </w:r>
          </w:p>
        </w:tc>
        <w:tc>
          <w:tcPr>
            <w:tcW w:w="907" w:type="dxa"/>
          </w:tcPr>
          <w:p w14:paraId="4C1E541A" w14:textId="76726DC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2.0</w:t>
            </w:r>
          </w:p>
        </w:tc>
        <w:tc>
          <w:tcPr>
            <w:tcW w:w="907" w:type="dxa"/>
          </w:tcPr>
          <w:p w14:paraId="428D35A6" w14:textId="333E405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8</w:t>
            </w:r>
          </w:p>
        </w:tc>
        <w:tc>
          <w:tcPr>
            <w:tcW w:w="907" w:type="dxa"/>
          </w:tcPr>
          <w:p w14:paraId="3E4FF0BB" w14:textId="24EFB900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06</w:t>
            </w:r>
          </w:p>
        </w:tc>
        <w:tc>
          <w:tcPr>
            <w:tcW w:w="907" w:type="dxa"/>
          </w:tcPr>
          <w:p w14:paraId="1BD2FE18" w14:textId="56D41B8E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60</w:t>
            </w:r>
          </w:p>
        </w:tc>
        <w:tc>
          <w:tcPr>
            <w:tcW w:w="907" w:type="dxa"/>
          </w:tcPr>
          <w:p w14:paraId="086A8F20" w14:textId="7880748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9.3</w:t>
            </w:r>
          </w:p>
        </w:tc>
      </w:tr>
      <w:tr w:rsidR="00FA0AB7" w:rsidRPr="001834B6" w14:paraId="005B3DB0" w14:textId="3CB47FC1" w:rsidTr="00FA0AB7">
        <w:trPr>
          <w:trHeight w:val="283"/>
        </w:trPr>
        <w:tc>
          <w:tcPr>
            <w:tcW w:w="993" w:type="dxa"/>
            <w:vMerge/>
          </w:tcPr>
          <w:p w14:paraId="12764E44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5FA54963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62FD4E21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907" w:type="dxa"/>
          </w:tcPr>
          <w:p w14:paraId="2AAB28CC" w14:textId="4524BE03" w:rsidR="00FA0AB7" w:rsidRPr="00E257EB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E257EB">
              <w:rPr>
                <w:sz w:val="22"/>
                <w:szCs w:val="22"/>
                <w:lang w:val="en-US" w:eastAsia="es-ES"/>
              </w:rPr>
              <w:t>55.0</w:t>
            </w:r>
          </w:p>
        </w:tc>
        <w:tc>
          <w:tcPr>
            <w:tcW w:w="907" w:type="dxa"/>
          </w:tcPr>
          <w:p w14:paraId="0348E7AA" w14:textId="5CD6EAB1" w:rsidR="00FA0AB7" w:rsidRPr="00E257EB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E257EB">
              <w:rPr>
                <w:sz w:val="22"/>
                <w:szCs w:val="22"/>
                <w:lang w:val="en-US" w:eastAsia="es-ES"/>
              </w:rPr>
              <w:t>73.0</w:t>
            </w:r>
          </w:p>
        </w:tc>
        <w:tc>
          <w:tcPr>
            <w:tcW w:w="907" w:type="dxa"/>
          </w:tcPr>
          <w:p w14:paraId="1EEC1829" w14:textId="563C5A85" w:rsidR="00FA0AB7" w:rsidRPr="00E257EB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E257EB">
              <w:rPr>
                <w:sz w:val="22"/>
                <w:szCs w:val="22"/>
                <w:lang w:val="en-US" w:eastAsia="es-ES"/>
              </w:rPr>
              <w:t>91.6</w:t>
            </w:r>
          </w:p>
        </w:tc>
        <w:tc>
          <w:tcPr>
            <w:tcW w:w="907" w:type="dxa"/>
          </w:tcPr>
          <w:p w14:paraId="6267A799" w14:textId="225D72D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7</w:t>
            </w:r>
          </w:p>
        </w:tc>
        <w:tc>
          <w:tcPr>
            <w:tcW w:w="907" w:type="dxa"/>
          </w:tcPr>
          <w:p w14:paraId="3D958D19" w14:textId="507775E0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39</w:t>
            </w:r>
          </w:p>
        </w:tc>
        <w:tc>
          <w:tcPr>
            <w:tcW w:w="907" w:type="dxa"/>
          </w:tcPr>
          <w:p w14:paraId="2D52BCDE" w14:textId="4D2BA0D6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05</w:t>
            </w:r>
          </w:p>
        </w:tc>
        <w:tc>
          <w:tcPr>
            <w:tcW w:w="907" w:type="dxa"/>
          </w:tcPr>
          <w:p w14:paraId="5A2460BF" w14:textId="2913D4B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34</w:t>
            </w:r>
          </w:p>
        </w:tc>
        <w:tc>
          <w:tcPr>
            <w:tcW w:w="907" w:type="dxa"/>
          </w:tcPr>
          <w:p w14:paraId="40A05FE5" w14:textId="4E8F3D30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8.1</w:t>
            </w:r>
          </w:p>
        </w:tc>
      </w:tr>
      <w:tr w:rsidR="00FA0AB7" w:rsidRPr="001834B6" w14:paraId="0FC15B8A" w14:textId="325DA8A9" w:rsidTr="00FA0AB7">
        <w:trPr>
          <w:trHeight w:val="283"/>
        </w:trPr>
        <w:tc>
          <w:tcPr>
            <w:tcW w:w="993" w:type="dxa"/>
            <w:vMerge w:val="restart"/>
            <w:tcBorders>
              <w:bottom w:val="single" w:sz="12" w:space="0" w:color="auto"/>
            </w:tcBorders>
          </w:tcPr>
          <w:p w14:paraId="20DADBA7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B</w:t>
            </w:r>
          </w:p>
        </w:tc>
        <w:tc>
          <w:tcPr>
            <w:tcW w:w="821" w:type="dxa"/>
          </w:tcPr>
          <w:p w14:paraId="07295BBB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021" w:type="dxa"/>
          </w:tcPr>
          <w:p w14:paraId="58B0C20A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907" w:type="dxa"/>
          </w:tcPr>
          <w:p w14:paraId="1010E0D0" w14:textId="3A67810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728D439B" w14:textId="2E261BB6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30678C6B" w14:textId="17B49C5D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0F82A922" w14:textId="24E6895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229F4309" w14:textId="471270B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53</w:t>
            </w:r>
          </w:p>
        </w:tc>
        <w:tc>
          <w:tcPr>
            <w:tcW w:w="907" w:type="dxa"/>
          </w:tcPr>
          <w:p w14:paraId="52DB8743" w14:textId="1920887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49</w:t>
            </w:r>
          </w:p>
        </w:tc>
        <w:tc>
          <w:tcPr>
            <w:tcW w:w="907" w:type="dxa"/>
          </w:tcPr>
          <w:p w14:paraId="4AE0EAC2" w14:textId="40C7961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56</w:t>
            </w:r>
          </w:p>
        </w:tc>
        <w:tc>
          <w:tcPr>
            <w:tcW w:w="907" w:type="dxa"/>
          </w:tcPr>
          <w:p w14:paraId="319AF104" w14:textId="2D14AC1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6.6</w:t>
            </w:r>
          </w:p>
        </w:tc>
      </w:tr>
      <w:tr w:rsidR="00FA0AB7" w:rsidRPr="001834B6" w14:paraId="16E0E921" w14:textId="2BB74A85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07E1727C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6EF1BF1C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4B3D7AA0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907" w:type="dxa"/>
          </w:tcPr>
          <w:p w14:paraId="109623DF" w14:textId="2FCCED2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6AEACA05" w14:textId="0701DE0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4C5521DE" w14:textId="346AFC4C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9.5</w:t>
            </w:r>
          </w:p>
        </w:tc>
        <w:tc>
          <w:tcPr>
            <w:tcW w:w="907" w:type="dxa"/>
          </w:tcPr>
          <w:p w14:paraId="79012BD2" w14:textId="762DE16E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51</w:t>
            </w:r>
          </w:p>
        </w:tc>
        <w:tc>
          <w:tcPr>
            <w:tcW w:w="907" w:type="dxa"/>
          </w:tcPr>
          <w:p w14:paraId="3CFAFFE4" w14:textId="15F7347E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70</w:t>
            </w:r>
          </w:p>
        </w:tc>
        <w:tc>
          <w:tcPr>
            <w:tcW w:w="907" w:type="dxa"/>
          </w:tcPr>
          <w:p w14:paraId="04379730" w14:textId="0C5EF5D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77</w:t>
            </w:r>
          </w:p>
        </w:tc>
        <w:tc>
          <w:tcPr>
            <w:tcW w:w="907" w:type="dxa"/>
          </w:tcPr>
          <w:p w14:paraId="63AFB93E" w14:textId="75595EA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48</w:t>
            </w:r>
          </w:p>
        </w:tc>
        <w:tc>
          <w:tcPr>
            <w:tcW w:w="907" w:type="dxa"/>
          </w:tcPr>
          <w:p w14:paraId="67627130" w14:textId="0D1B5CB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FA0AB7" w:rsidRPr="001834B6" w14:paraId="58894F5D" w14:textId="2E7B8F1A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4D5C42E5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677F35F6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646185A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907" w:type="dxa"/>
          </w:tcPr>
          <w:p w14:paraId="1A210373" w14:textId="63B32A0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7F8E0294" w14:textId="6DAF5BE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0605E3A0" w14:textId="075DC10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2AFA2E58" w14:textId="592E27EE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5AD0A8CE" w14:textId="216B12C0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68</w:t>
            </w:r>
          </w:p>
        </w:tc>
        <w:tc>
          <w:tcPr>
            <w:tcW w:w="907" w:type="dxa"/>
          </w:tcPr>
          <w:p w14:paraId="11E8C194" w14:textId="4A16FB61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60</w:t>
            </w:r>
          </w:p>
        </w:tc>
        <w:tc>
          <w:tcPr>
            <w:tcW w:w="907" w:type="dxa"/>
          </w:tcPr>
          <w:p w14:paraId="2956FCF8" w14:textId="2E0CDD4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32</w:t>
            </w:r>
          </w:p>
        </w:tc>
        <w:tc>
          <w:tcPr>
            <w:tcW w:w="907" w:type="dxa"/>
          </w:tcPr>
          <w:p w14:paraId="09338466" w14:textId="6DC0378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FA0AB7" w:rsidRPr="001834B6" w14:paraId="0AD617EC" w14:textId="51B9533F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26B6840B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42F46AFE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35B979AD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907" w:type="dxa"/>
          </w:tcPr>
          <w:p w14:paraId="277DAECD" w14:textId="6B5FB96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1BA7B6DB" w14:textId="7B6590F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0C1EB4DF" w14:textId="32C420E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110D832A" w14:textId="411BB15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4.1</w:t>
            </w:r>
          </w:p>
        </w:tc>
        <w:tc>
          <w:tcPr>
            <w:tcW w:w="907" w:type="dxa"/>
          </w:tcPr>
          <w:p w14:paraId="4E6DA5EB" w14:textId="1681EF81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23</w:t>
            </w:r>
          </w:p>
        </w:tc>
        <w:tc>
          <w:tcPr>
            <w:tcW w:w="907" w:type="dxa"/>
          </w:tcPr>
          <w:p w14:paraId="5F830308" w14:textId="586AA46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60</w:t>
            </w:r>
          </w:p>
        </w:tc>
        <w:tc>
          <w:tcPr>
            <w:tcW w:w="907" w:type="dxa"/>
          </w:tcPr>
          <w:p w14:paraId="401841DE" w14:textId="6F0895C1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13</w:t>
            </w:r>
          </w:p>
        </w:tc>
        <w:tc>
          <w:tcPr>
            <w:tcW w:w="907" w:type="dxa"/>
          </w:tcPr>
          <w:p w14:paraId="7DA3B411" w14:textId="642884C0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7.4</w:t>
            </w:r>
          </w:p>
        </w:tc>
      </w:tr>
      <w:tr w:rsidR="00FA0AB7" w:rsidRPr="001834B6" w14:paraId="2A56CECE" w14:textId="2D7F21CB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526068D6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57A2CB1C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B56C432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907" w:type="dxa"/>
          </w:tcPr>
          <w:p w14:paraId="6AB16F87" w14:textId="5258E8CE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3410852E" w14:textId="027680A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78D20834" w14:textId="29304B6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2C91B292" w14:textId="618B5F4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5.3</w:t>
            </w:r>
          </w:p>
        </w:tc>
        <w:tc>
          <w:tcPr>
            <w:tcW w:w="907" w:type="dxa"/>
          </w:tcPr>
          <w:p w14:paraId="6C7C524B" w14:textId="62C96DF0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99</w:t>
            </w:r>
          </w:p>
        </w:tc>
        <w:tc>
          <w:tcPr>
            <w:tcW w:w="907" w:type="dxa"/>
          </w:tcPr>
          <w:p w14:paraId="786DFD7B" w14:textId="2A760D4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03</w:t>
            </w:r>
          </w:p>
        </w:tc>
        <w:tc>
          <w:tcPr>
            <w:tcW w:w="907" w:type="dxa"/>
          </w:tcPr>
          <w:p w14:paraId="2EA249CD" w14:textId="5937515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93</w:t>
            </w:r>
          </w:p>
        </w:tc>
        <w:tc>
          <w:tcPr>
            <w:tcW w:w="907" w:type="dxa"/>
          </w:tcPr>
          <w:p w14:paraId="22F60987" w14:textId="6A65ED4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6.6</w:t>
            </w:r>
          </w:p>
        </w:tc>
      </w:tr>
      <w:tr w:rsidR="00FA0AB7" w:rsidRPr="001834B6" w14:paraId="72A4FDFE" w14:textId="1592B0D8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5F488ADA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7D03BB1D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132E3349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907" w:type="dxa"/>
          </w:tcPr>
          <w:p w14:paraId="6E7232C9" w14:textId="37E803D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2E133CDC" w14:textId="1731B646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331296DE" w14:textId="3CC9EC2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6B329F68" w14:textId="17D3786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7.9</w:t>
            </w:r>
          </w:p>
        </w:tc>
        <w:tc>
          <w:tcPr>
            <w:tcW w:w="907" w:type="dxa"/>
          </w:tcPr>
          <w:p w14:paraId="101A540B" w14:textId="21A77BF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79</w:t>
            </w:r>
          </w:p>
        </w:tc>
        <w:tc>
          <w:tcPr>
            <w:tcW w:w="907" w:type="dxa"/>
          </w:tcPr>
          <w:p w14:paraId="5D16D5D4" w14:textId="50C8CA6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94</w:t>
            </w:r>
          </w:p>
        </w:tc>
        <w:tc>
          <w:tcPr>
            <w:tcW w:w="907" w:type="dxa"/>
          </w:tcPr>
          <w:p w14:paraId="501609D2" w14:textId="3D78FA4D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54</w:t>
            </w:r>
          </w:p>
        </w:tc>
        <w:tc>
          <w:tcPr>
            <w:tcW w:w="907" w:type="dxa"/>
          </w:tcPr>
          <w:p w14:paraId="78839507" w14:textId="634D1CD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FA0AB7" w:rsidRPr="001834B6" w14:paraId="666A589A" w14:textId="39B6611E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3EB0F162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25291D09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021" w:type="dxa"/>
          </w:tcPr>
          <w:p w14:paraId="354BB358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907" w:type="dxa"/>
          </w:tcPr>
          <w:p w14:paraId="342BFEFA" w14:textId="5AE77916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16E185A7" w14:textId="692A52B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64D1206C" w14:textId="1F91598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45D5B762" w14:textId="26BE2530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32E916E0" w14:textId="5091B3F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1.9</w:t>
            </w:r>
          </w:p>
        </w:tc>
        <w:tc>
          <w:tcPr>
            <w:tcW w:w="907" w:type="dxa"/>
          </w:tcPr>
          <w:p w14:paraId="331F54E9" w14:textId="2BB40949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25</w:t>
            </w:r>
          </w:p>
        </w:tc>
        <w:tc>
          <w:tcPr>
            <w:tcW w:w="907" w:type="dxa"/>
          </w:tcPr>
          <w:p w14:paraId="540937B3" w14:textId="278EE9FC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44</w:t>
            </w:r>
          </w:p>
        </w:tc>
        <w:tc>
          <w:tcPr>
            <w:tcW w:w="907" w:type="dxa"/>
          </w:tcPr>
          <w:p w14:paraId="00AAABB1" w14:textId="2057CEE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FA0AB7" w:rsidRPr="001834B6" w14:paraId="4F6127CF" w14:textId="5A189107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18D5F8C8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63B5D0F1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11DA7E8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907" w:type="dxa"/>
          </w:tcPr>
          <w:p w14:paraId="79BF60DF" w14:textId="7D1D2D1C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3DF432F0" w14:textId="6AD89DC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4.8</w:t>
            </w:r>
          </w:p>
        </w:tc>
        <w:tc>
          <w:tcPr>
            <w:tcW w:w="907" w:type="dxa"/>
          </w:tcPr>
          <w:p w14:paraId="5C52F8A1" w14:textId="76288F5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2.4</w:t>
            </w:r>
          </w:p>
        </w:tc>
        <w:tc>
          <w:tcPr>
            <w:tcW w:w="907" w:type="dxa"/>
          </w:tcPr>
          <w:p w14:paraId="7619115A" w14:textId="230ED4F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5</w:t>
            </w:r>
          </w:p>
        </w:tc>
        <w:tc>
          <w:tcPr>
            <w:tcW w:w="907" w:type="dxa"/>
          </w:tcPr>
          <w:p w14:paraId="3ABB93DF" w14:textId="296F2FD6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39</w:t>
            </w:r>
          </w:p>
        </w:tc>
        <w:tc>
          <w:tcPr>
            <w:tcW w:w="907" w:type="dxa"/>
          </w:tcPr>
          <w:p w14:paraId="49249453" w14:textId="44919BD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16</w:t>
            </w:r>
          </w:p>
        </w:tc>
        <w:tc>
          <w:tcPr>
            <w:tcW w:w="907" w:type="dxa"/>
          </w:tcPr>
          <w:p w14:paraId="1B5B047A" w14:textId="4DF2668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52</w:t>
            </w:r>
          </w:p>
        </w:tc>
        <w:tc>
          <w:tcPr>
            <w:tcW w:w="907" w:type="dxa"/>
          </w:tcPr>
          <w:p w14:paraId="0DC78B60" w14:textId="63A93E3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</w:tr>
      <w:tr w:rsidR="00FA0AB7" w:rsidRPr="001834B6" w14:paraId="256B1CF9" w14:textId="0F580021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5D411533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24D74009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70C0726E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907" w:type="dxa"/>
          </w:tcPr>
          <w:p w14:paraId="21F2EC03" w14:textId="08BC49C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1.1</w:t>
            </w:r>
          </w:p>
        </w:tc>
        <w:tc>
          <w:tcPr>
            <w:tcW w:w="907" w:type="dxa"/>
          </w:tcPr>
          <w:p w14:paraId="7F54E0EA" w14:textId="730E8E6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1.2</w:t>
            </w:r>
          </w:p>
        </w:tc>
        <w:tc>
          <w:tcPr>
            <w:tcW w:w="907" w:type="dxa"/>
          </w:tcPr>
          <w:p w14:paraId="76456931" w14:textId="219602B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4.5</w:t>
            </w:r>
          </w:p>
        </w:tc>
        <w:tc>
          <w:tcPr>
            <w:tcW w:w="907" w:type="dxa"/>
          </w:tcPr>
          <w:p w14:paraId="5FE16420" w14:textId="2E6A90E8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1.5</w:t>
            </w:r>
          </w:p>
        </w:tc>
        <w:tc>
          <w:tcPr>
            <w:tcW w:w="907" w:type="dxa"/>
          </w:tcPr>
          <w:p w14:paraId="64CB0C0B" w14:textId="27EFC83D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22</w:t>
            </w:r>
          </w:p>
        </w:tc>
        <w:tc>
          <w:tcPr>
            <w:tcW w:w="907" w:type="dxa"/>
          </w:tcPr>
          <w:p w14:paraId="5C99FBD4" w14:textId="004DBBE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75</w:t>
            </w:r>
          </w:p>
        </w:tc>
        <w:tc>
          <w:tcPr>
            <w:tcW w:w="907" w:type="dxa"/>
          </w:tcPr>
          <w:p w14:paraId="1A5EDB32" w14:textId="1268FC0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48</w:t>
            </w:r>
          </w:p>
        </w:tc>
        <w:tc>
          <w:tcPr>
            <w:tcW w:w="907" w:type="dxa"/>
          </w:tcPr>
          <w:p w14:paraId="440BC536" w14:textId="090D727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5.3</w:t>
            </w:r>
          </w:p>
        </w:tc>
      </w:tr>
      <w:tr w:rsidR="00FA0AB7" w:rsidRPr="001834B6" w14:paraId="581F1E2A" w14:textId="1465492A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19433B2D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</w:tcPr>
          <w:p w14:paraId="4341E219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</w:tcPr>
          <w:p w14:paraId="518BAE20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907" w:type="dxa"/>
          </w:tcPr>
          <w:p w14:paraId="76A3E1AE" w14:textId="63588F7E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907" w:type="dxa"/>
          </w:tcPr>
          <w:p w14:paraId="0815CB2C" w14:textId="34DD703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9.9</w:t>
            </w:r>
          </w:p>
        </w:tc>
        <w:tc>
          <w:tcPr>
            <w:tcW w:w="907" w:type="dxa"/>
          </w:tcPr>
          <w:p w14:paraId="47200D4F" w14:textId="08439CE4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4.0</w:t>
            </w:r>
          </w:p>
        </w:tc>
        <w:tc>
          <w:tcPr>
            <w:tcW w:w="907" w:type="dxa"/>
          </w:tcPr>
          <w:p w14:paraId="33AB5DA0" w14:textId="43D334EA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2.3</w:t>
            </w:r>
          </w:p>
        </w:tc>
        <w:tc>
          <w:tcPr>
            <w:tcW w:w="907" w:type="dxa"/>
          </w:tcPr>
          <w:p w14:paraId="5033995E" w14:textId="667E9AC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82</w:t>
            </w:r>
          </w:p>
        </w:tc>
        <w:tc>
          <w:tcPr>
            <w:tcW w:w="907" w:type="dxa"/>
          </w:tcPr>
          <w:p w14:paraId="668F879C" w14:textId="25A9238F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22</w:t>
            </w:r>
          </w:p>
        </w:tc>
        <w:tc>
          <w:tcPr>
            <w:tcW w:w="907" w:type="dxa"/>
          </w:tcPr>
          <w:p w14:paraId="2B524B0F" w14:textId="5BEC48E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18</w:t>
            </w:r>
          </w:p>
        </w:tc>
        <w:tc>
          <w:tcPr>
            <w:tcW w:w="907" w:type="dxa"/>
          </w:tcPr>
          <w:p w14:paraId="0F163AB2" w14:textId="5941112B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1.1</w:t>
            </w:r>
          </w:p>
        </w:tc>
      </w:tr>
      <w:tr w:rsidR="00FA0AB7" w:rsidRPr="001834B6" w14:paraId="559AE26A" w14:textId="02B3260B" w:rsidTr="00FA0AB7">
        <w:trPr>
          <w:trHeight w:val="283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3CD504F4" w14:textId="77777777" w:rsidR="00FA0AB7" w:rsidRPr="001834B6" w:rsidRDefault="00FA0AB7" w:rsidP="00FA0AB7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532BDA5C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5464CD78" w14:textId="7777777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3A2B4A76" w14:textId="7A016A08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1.1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29D470DA" w14:textId="5F33F4F7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8.6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55FA28D2" w14:textId="026BD335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78FCE105" w14:textId="2E3A5A06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6.7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185169C4" w14:textId="63771208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81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06533BE1" w14:textId="0A815B02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38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422CD8A4" w14:textId="7773D0EE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16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4D7FE45E" w14:textId="32471B03" w:rsidR="00FA0AB7" w:rsidRPr="001834B6" w:rsidRDefault="00FA0AB7" w:rsidP="00FA0AB7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3.4</w:t>
            </w:r>
          </w:p>
        </w:tc>
      </w:tr>
    </w:tbl>
    <w:p w14:paraId="74766D56" w14:textId="671E2512" w:rsidR="00FA0AB7" w:rsidRDefault="00FA0AB7" w:rsidP="00343620">
      <w:pPr>
        <w:spacing w:line="480" w:lineRule="auto"/>
        <w:rPr>
          <w:b/>
          <w:lang w:val="en-US" w:eastAsia="es-ES"/>
        </w:rPr>
      </w:pPr>
      <w:r>
        <w:rPr>
          <w:rFonts w:eastAsiaTheme="minorHAnsi"/>
          <w:szCs w:val="24"/>
        </w:rPr>
        <w:t>F, female;</w:t>
      </w:r>
      <w:r w:rsidR="00C2398D">
        <w:rPr>
          <w:rFonts w:eastAsiaTheme="minorHAnsi"/>
          <w:szCs w:val="24"/>
        </w:rPr>
        <w:t xml:space="preserve"> h, hour;</w:t>
      </w:r>
      <w:r>
        <w:rPr>
          <w:rFonts w:eastAsiaTheme="minorHAnsi"/>
          <w:szCs w:val="24"/>
        </w:rPr>
        <w:t xml:space="preserve"> M, male; rhASA, recombinant human arylsulfatase A.</w:t>
      </w:r>
      <w:r w:rsidRPr="00FA0AB7">
        <w:rPr>
          <w:rFonts w:eastAsiaTheme="minorHAnsi"/>
          <w:szCs w:val="24"/>
        </w:rPr>
        <w:t xml:space="preserve"> </w:t>
      </w:r>
      <w:r>
        <w:rPr>
          <w:rFonts w:eastAsiaTheme="minorHAnsi"/>
          <w:szCs w:val="24"/>
        </w:rPr>
        <w:t>SD, standard deviation</w:t>
      </w:r>
      <w:r w:rsidR="00D02CF6">
        <w:rPr>
          <w:rFonts w:eastAsiaTheme="minorHAnsi"/>
          <w:szCs w:val="24"/>
        </w:rPr>
        <w:t>.</w:t>
      </w:r>
      <w:bookmarkStart w:id="0" w:name="_GoBack"/>
      <w:bookmarkEnd w:id="0"/>
    </w:p>
    <w:sectPr w:rsidR="00FA0AB7" w:rsidSect="00223F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5A"/>
    <w:rsid w:val="00011CBB"/>
    <w:rsid w:val="00012F14"/>
    <w:rsid w:val="00013C73"/>
    <w:rsid w:val="00014A8C"/>
    <w:rsid w:val="00023E5A"/>
    <w:rsid w:val="00035BC0"/>
    <w:rsid w:val="000E3D55"/>
    <w:rsid w:val="0011751C"/>
    <w:rsid w:val="001834B6"/>
    <w:rsid w:val="001B3E5D"/>
    <w:rsid w:val="001B7CC2"/>
    <w:rsid w:val="00223F41"/>
    <w:rsid w:val="0023792A"/>
    <w:rsid w:val="00307C23"/>
    <w:rsid w:val="00317297"/>
    <w:rsid w:val="00321FDF"/>
    <w:rsid w:val="00343620"/>
    <w:rsid w:val="003648D6"/>
    <w:rsid w:val="00367C33"/>
    <w:rsid w:val="003A75D3"/>
    <w:rsid w:val="003B4A12"/>
    <w:rsid w:val="003C483F"/>
    <w:rsid w:val="0040387D"/>
    <w:rsid w:val="00406574"/>
    <w:rsid w:val="004560B6"/>
    <w:rsid w:val="004A1312"/>
    <w:rsid w:val="004C27C8"/>
    <w:rsid w:val="004C7809"/>
    <w:rsid w:val="0052079F"/>
    <w:rsid w:val="005623EB"/>
    <w:rsid w:val="00590040"/>
    <w:rsid w:val="005D2604"/>
    <w:rsid w:val="00624953"/>
    <w:rsid w:val="00671314"/>
    <w:rsid w:val="006A5404"/>
    <w:rsid w:val="006B436D"/>
    <w:rsid w:val="006F33A0"/>
    <w:rsid w:val="00706DA3"/>
    <w:rsid w:val="007115A9"/>
    <w:rsid w:val="0075271E"/>
    <w:rsid w:val="007738BE"/>
    <w:rsid w:val="007F4C7C"/>
    <w:rsid w:val="00823E53"/>
    <w:rsid w:val="00860A6E"/>
    <w:rsid w:val="008A053C"/>
    <w:rsid w:val="008B3DA4"/>
    <w:rsid w:val="008D1248"/>
    <w:rsid w:val="008F7F76"/>
    <w:rsid w:val="00907BD6"/>
    <w:rsid w:val="00965A04"/>
    <w:rsid w:val="00984F35"/>
    <w:rsid w:val="00A53ADD"/>
    <w:rsid w:val="00A72D16"/>
    <w:rsid w:val="00A84EC1"/>
    <w:rsid w:val="00AF5E36"/>
    <w:rsid w:val="00BD1A04"/>
    <w:rsid w:val="00BD3F9E"/>
    <w:rsid w:val="00C2398D"/>
    <w:rsid w:val="00CF4F5B"/>
    <w:rsid w:val="00D02CF6"/>
    <w:rsid w:val="00D11D1B"/>
    <w:rsid w:val="00D11DBD"/>
    <w:rsid w:val="00D12D1B"/>
    <w:rsid w:val="00D62370"/>
    <w:rsid w:val="00D62AA3"/>
    <w:rsid w:val="00D727C1"/>
    <w:rsid w:val="00DC1B85"/>
    <w:rsid w:val="00DC3FCA"/>
    <w:rsid w:val="00DE391D"/>
    <w:rsid w:val="00E10110"/>
    <w:rsid w:val="00E16465"/>
    <w:rsid w:val="00E257EB"/>
    <w:rsid w:val="00E334A9"/>
    <w:rsid w:val="00E82590"/>
    <w:rsid w:val="00E87B08"/>
    <w:rsid w:val="00EA52F8"/>
    <w:rsid w:val="00EA73CA"/>
    <w:rsid w:val="00EF5454"/>
    <w:rsid w:val="00F04312"/>
    <w:rsid w:val="00F74EA1"/>
    <w:rsid w:val="00F837BE"/>
    <w:rsid w:val="00F8794B"/>
    <w:rsid w:val="00FA0AB7"/>
    <w:rsid w:val="00FD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3FA8"/>
  <w15:chartTrackingRefBased/>
  <w15:docId w15:val="{965CD597-B8C4-47CD-AB0C-7513C0F1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E5A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E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5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7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arce</dc:creator>
  <cp:keywords/>
  <dc:description/>
  <cp:lastModifiedBy>Laura Pearce</cp:lastModifiedBy>
  <cp:revision>2</cp:revision>
  <dcterms:created xsi:type="dcterms:W3CDTF">2018-04-12T11:54:00Z</dcterms:created>
  <dcterms:modified xsi:type="dcterms:W3CDTF">2018-04-12T11:54:00Z</dcterms:modified>
</cp:coreProperties>
</file>